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AAB1D" w14:textId="71D9221F" w:rsidR="00F65D33" w:rsidRPr="00036404" w:rsidRDefault="00F65D33" w:rsidP="00F65D33">
      <w:pPr>
        <w:ind w:left="-720"/>
        <w:rPr>
          <w:rFonts w:ascii="Times New Roman" w:hAnsi="Times New Roman" w:cs="Times New Roman"/>
        </w:rPr>
      </w:pPr>
      <w:r w:rsidRPr="00036404">
        <w:rPr>
          <w:rFonts w:ascii="Times New Roman" w:hAnsi="Times New Roman" w:cs="Times New Roman"/>
        </w:rPr>
        <w:t>Supplemental Table 1- Causes of Death in Patient Population</w:t>
      </w:r>
    </w:p>
    <w:p w14:paraId="1723397A" w14:textId="77777777" w:rsidR="00F65D33" w:rsidRPr="00036404" w:rsidRDefault="00F65D33" w:rsidP="00F65D33">
      <w:pPr>
        <w:rPr>
          <w:rFonts w:ascii="Times New Roman" w:hAnsi="Times New Roman" w:cs="Times New Roman"/>
        </w:rPr>
      </w:pPr>
    </w:p>
    <w:tbl>
      <w:tblPr>
        <w:tblpPr w:leftFromText="180" w:rightFromText="180" w:tblpX="-720" w:tblpY="751"/>
        <w:tblW w:w="6030" w:type="dxa"/>
        <w:tblLayout w:type="fixed"/>
        <w:tblLook w:val="0420" w:firstRow="1" w:lastRow="0" w:firstColumn="0" w:lastColumn="0" w:noHBand="0" w:noVBand="1"/>
      </w:tblPr>
      <w:tblGrid>
        <w:gridCol w:w="2880"/>
        <w:gridCol w:w="2877"/>
        <w:gridCol w:w="273"/>
      </w:tblGrid>
      <w:tr w:rsidR="005822FB" w:rsidRPr="00036404" w14:paraId="4E64AD96" w14:textId="77777777" w:rsidTr="00C01E58">
        <w:trPr>
          <w:gridAfter w:val="1"/>
          <w:wAfter w:w="273" w:type="dxa"/>
          <w:cantSplit/>
          <w:tblHeader/>
        </w:trPr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0B64E" w14:textId="345DA238" w:rsidR="00F65D33" w:rsidRPr="00036404" w:rsidRDefault="00F65D33" w:rsidP="00C21FE7">
            <w:pPr>
              <w:keepNext/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036404">
              <w:rPr>
                <w:rFonts w:ascii="Times New Roman" w:eastAsia="Helvetica" w:hAnsi="Times New Roman" w:cs="Times New Roman"/>
                <w:color w:val="000000"/>
              </w:rPr>
              <w:t>Causes of death</w:t>
            </w:r>
          </w:p>
        </w:tc>
        <w:tc>
          <w:tcPr>
            <w:tcW w:w="28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76B15FF8" w14:textId="6BB2806B" w:rsidR="00F65D33" w:rsidRPr="00036404" w:rsidRDefault="00BA2E48" w:rsidP="00C21FE7">
            <w:pPr>
              <w:keepNext/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036404">
              <w:rPr>
                <w:rFonts w:ascii="Times New Roman" w:eastAsia="Helvetica" w:hAnsi="Times New Roman" w:cs="Times New Roman"/>
                <w:i/>
                <w:iCs/>
                <w:color w:val="000000"/>
              </w:rPr>
              <w:t>n</w:t>
            </w:r>
            <w:r w:rsidR="00F65D33" w:rsidRPr="00036404">
              <w:rPr>
                <w:rFonts w:ascii="Times New Roman" w:eastAsia="Helvetica" w:hAnsi="Times New Roman" w:cs="Times New Roman"/>
                <w:color w:val="000000"/>
              </w:rPr>
              <w:t xml:space="preserve"> (%)</w:t>
            </w:r>
          </w:p>
        </w:tc>
      </w:tr>
      <w:tr w:rsidR="005822FB" w:rsidRPr="00036404" w14:paraId="14049C86" w14:textId="77777777" w:rsidTr="00E65252">
        <w:trPr>
          <w:cantSplit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42E3C" w14:textId="4C687C66" w:rsidR="00F65D33" w:rsidRPr="00036404" w:rsidRDefault="00BA2E48" w:rsidP="00C21FE7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036404">
              <w:rPr>
                <w:rFonts w:ascii="Times New Roman" w:eastAsia="Helvetica" w:hAnsi="Times New Roman" w:cs="Times New Roman"/>
                <w:color w:val="000000"/>
              </w:rPr>
              <w:t>Dead (attributable to this cancer diagnosis)</w:t>
            </w:r>
          </w:p>
        </w:tc>
        <w:tc>
          <w:tcPr>
            <w:tcW w:w="3150" w:type="dxa"/>
            <w:gridSpan w:val="2"/>
            <w:shd w:val="clear" w:color="auto" w:fill="FFFFFF"/>
            <w:vAlign w:val="center"/>
          </w:tcPr>
          <w:p w14:paraId="5C4DFC93" w14:textId="6C92E5AA" w:rsidR="00BA2E48" w:rsidRPr="00036404" w:rsidRDefault="00BA2E48" w:rsidP="00E652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121,376 (85.7%)</w:t>
            </w:r>
          </w:p>
          <w:p w14:paraId="294E6600" w14:textId="77777777" w:rsidR="00F65D33" w:rsidRPr="00036404" w:rsidRDefault="00F65D33" w:rsidP="00E65252">
            <w:pPr>
              <w:keepNext/>
              <w:spacing w:before="100" w:after="100"/>
              <w:jc w:val="center"/>
              <w:rPr>
                <w:rFonts w:ascii="Times New Roman" w:hAnsi="Times New Roman" w:cs="Times New Roman"/>
                <w:strike/>
              </w:rPr>
            </w:pPr>
          </w:p>
        </w:tc>
      </w:tr>
      <w:tr w:rsidR="005822FB" w:rsidRPr="00036404" w14:paraId="52A784E2" w14:textId="77777777" w:rsidTr="00E65252">
        <w:trPr>
          <w:cantSplit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F57B94" w14:textId="7216A360" w:rsidR="003E1C0E" w:rsidRPr="00036404" w:rsidRDefault="003E1C0E" w:rsidP="003E1C0E">
            <w:pPr>
              <w:keepNext/>
              <w:spacing w:before="100" w:after="100"/>
              <w:ind w:left="630" w:right="100"/>
              <w:rPr>
                <w:rFonts w:ascii="Times New Roman" w:hAnsi="Times New Roman" w:cs="Times New Roman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Lung and Bronchus</w:t>
            </w:r>
          </w:p>
        </w:tc>
        <w:tc>
          <w:tcPr>
            <w:tcW w:w="3150" w:type="dxa"/>
            <w:gridSpan w:val="2"/>
            <w:shd w:val="clear" w:color="auto" w:fill="FFFFFF"/>
            <w:vAlign w:val="center"/>
          </w:tcPr>
          <w:p w14:paraId="57928766" w14:textId="5D4F8879" w:rsidR="003E1C0E" w:rsidRPr="00036404" w:rsidRDefault="003E1C0E" w:rsidP="00E65252">
            <w:pPr>
              <w:keepNext/>
              <w:spacing w:before="100" w:after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117</w:t>
            </w:r>
            <w:r w:rsidR="00B175C4" w:rsidRPr="00036404">
              <w:rPr>
                <w:rFonts w:ascii="Times New Roman" w:hAnsi="Times New Roman" w:cs="Times New Roman"/>
                <w:color w:val="000000"/>
              </w:rPr>
              <w:t>,</w:t>
            </w:r>
            <w:r w:rsidRPr="00036404">
              <w:rPr>
                <w:rFonts w:ascii="Times New Roman" w:hAnsi="Times New Roman" w:cs="Times New Roman"/>
                <w:color w:val="000000"/>
              </w:rPr>
              <w:t>808</w:t>
            </w:r>
            <w:r w:rsidR="00B175C4" w:rsidRPr="00036404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5822FB" w:rsidRPr="00036404">
              <w:rPr>
                <w:rFonts w:ascii="Times New Roman" w:hAnsi="Times New Roman" w:cs="Times New Roman"/>
                <w:color w:val="000000"/>
              </w:rPr>
              <w:t>83.2%)</w:t>
            </w:r>
          </w:p>
        </w:tc>
      </w:tr>
      <w:tr w:rsidR="005822FB" w:rsidRPr="00036404" w14:paraId="17AABF39" w14:textId="77777777" w:rsidTr="00E65252">
        <w:trPr>
          <w:cantSplit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A1BDC5" w14:textId="609AC2BF" w:rsidR="003E1C0E" w:rsidRPr="00036404" w:rsidRDefault="003E1C0E" w:rsidP="003E1C0E">
            <w:pPr>
              <w:keepNext/>
              <w:spacing w:before="100" w:after="100"/>
              <w:ind w:left="630" w:right="100"/>
              <w:rPr>
                <w:rFonts w:ascii="Times New Roman" w:hAnsi="Times New Roman" w:cs="Times New Roman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Diseases of Heart</w:t>
            </w:r>
          </w:p>
        </w:tc>
        <w:tc>
          <w:tcPr>
            <w:tcW w:w="3150" w:type="dxa"/>
            <w:gridSpan w:val="2"/>
            <w:shd w:val="clear" w:color="auto" w:fill="FFFFFF"/>
            <w:vAlign w:val="center"/>
          </w:tcPr>
          <w:p w14:paraId="7AFA2F71" w14:textId="31706F6A" w:rsidR="003E1C0E" w:rsidRPr="00036404" w:rsidRDefault="003E1C0E" w:rsidP="00E65252">
            <w:pPr>
              <w:keepNext/>
              <w:spacing w:before="100" w:after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4</w:t>
            </w:r>
            <w:r w:rsidR="009102F5" w:rsidRPr="00036404">
              <w:rPr>
                <w:rFonts w:ascii="Times New Roman" w:hAnsi="Times New Roman" w:cs="Times New Roman"/>
                <w:color w:val="000000"/>
              </w:rPr>
              <w:t>,</w:t>
            </w:r>
            <w:r w:rsidRPr="00036404">
              <w:rPr>
                <w:rFonts w:ascii="Times New Roman" w:hAnsi="Times New Roman" w:cs="Times New Roman"/>
                <w:color w:val="000000"/>
              </w:rPr>
              <w:t>533</w:t>
            </w:r>
            <w:r w:rsidR="005822FB" w:rsidRPr="00036404">
              <w:rPr>
                <w:rFonts w:ascii="Times New Roman" w:hAnsi="Times New Roman" w:cs="Times New Roman"/>
                <w:color w:val="000000"/>
              </w:rPr>
              <w:t xml:space="preserve"> (3.2%)</w:t>
            </w:r>
          </w:p>
        </w:tc>
      </w:tr>
      <w:tr w:rsidR="003E1C0E" w:rsidRPr="00036404" w14:paraId="571D950C" w14:textId="77777777" w:rsidTr="00E65252">
        <w:trPr>
          <w:cantSplit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AF2C82" w14:textId="56A9CE97" w:rsidR="003E1C0E" w:rsidRPr="00036404" w:rsidRDefault="003E1C0E" w:rsidP="003E1C0E">
            <w:pPr>
              <w:keepNext/>
              <w:spacing w:before="100" w:after="100"/>
              <w:ind w:left="63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Miscellaneous Malignant Cancer</w:t>
            </w:r>
          </w:p>
        </w:tc>
        <w:tc>
          <w:tcPr>
            <w:tcW w:w="3150" w:type="dxa"/>
            <w:gridSpan w:val="2"/>
            <w:shd w:val="clear" w:color="auto" w:fill="FFFFFF"/>
            <w:vAlign w:val="center"/>
          </w:tcPr>
          <w:p w14:paraId="464B703C" w14:textId="416F018F" w:rsidR="003E1C0E" w:rsidRPr="00036404" w:rsidRDefault="003E1C0E" w:rsidP="00E65252">
            <w:pPr>
              <w:keepNext/>
              <w:spacing w:before="100" w:after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4</w:t>
            </w:r>
            <w:r w:rsidR="009102F5" w:rsidRPr="00036404">
              <w:rPr>
                <w:rFonts w:ascii="Times New Roman" w:hAnsi="Times New Roman" w:cs="Times New Roman"/>
                <w:color w:val="000000"/>
              </w:rPr>
              <w:t>,</w:t>
            </w:r>
            <w:r w:rsidRPr="00036404">
              <w:rPr>
                <w:rFonts w:ascii="Times New Roman" w:hAnsi="Times New Roman" w:cs="Times New Roman"/>
                <w:color w:val="000000"/>
              </w:rPr>
              <w:t>148</w:t>
            </w:r>
            <w:r w:rsidR="005822FB" w:rsidRPr="00036404">
              <w:rPr>
                <w:rFonts w:ascii="Times New Roman" w:hAnsi="Times New Roman" w:cs="Times New Roman"/>
                <w:color w:val="000000"/>
              </w:rPr>
              <w:t xml:space="preserve"> (2.9%)</w:t>
            </w:r>
          </w:p>
        </w:tc>
      </w:tr>
      <w:tr w:rsidR="003E1C0E" w:rsidRPr="00036404" w14:paraId="596D4E14" w14:textId="77777777" w:rsidTr="00E65252">
        <w:trPr>
          <w:cantSplit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EBD2BD" w14:textId="094CBFB7" w:rsidR="003E1C0E" w:rsidRPr="00036404" w:rsidRDefault="003E1C0E" w:rsidP="003E1C0E">
            <w:pPr>
              <w:keepNext/>
              <w:spacing w:before="100" w:after="100"/>
              <w:ind w:left="63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Chronic Obstructive Pulmonary Disease and Allied Cond</w:t>
            </w:r>
            <w:r w:rsidR="00735F03" w:rsidRPr="00036404">
              <w:rPr>
                <w:rFonts w:ascii="Times New Roman" w:hAnsi="Times New Roman" w:cs="Times New Roman"/>
                <w:color w:val="000000"/>
              </w:rPr>
              <w:t>ition</w:t>
            </w:r>
          </w:p>
        </w:tc>
        <w:tc>
          <w:tcPr>
            <w:tcW w:w="3150" w:type="dxa"/>
            <w:gridSpan w:val="2"/>
            <w:shd w:val="clear" w:color="auto" w:fill="FFFFFF"/>
            <w:vAlign w:val="center"/>
          </w:tcPr>
          <w:p w14:paraId="06006D49" w14:textId="5A9BB2CC" w:rsidR="003E1C0E" w:rsidRPr="00036404" w:rsidRDefault="003E1C0E" w:rsidP="00E65252">
            <w:pPr>
              <w:keepNext/>
              <w:spacing w:before="100" w:after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3</w:t>
            </w:r>
            <w:r w:rsidR="009102F5" w:rsidRPr="00036404">
              <w:rPr>
                <w:rFonts w:ascii="Times New Roman" w:hAnsi="Times New Roman" w:cs="Times New Roman"/>
                <w:color w:val="000000"/>
              </w:rPr>
              <w:t>,</w:t>
            </w:r>
            <w:r w:rsidRPr="00036404">
              <w:rPr>
                <w:rFonts w:ascii="Times New Roman" w:hAnsi="Times New Roman" w:cs="Times New Roman"/>
                <w:color w:val="000000"/>
              </w:rPr>
              <w:t>194</w:t>
            </w:r>
            <w:r w:rsidR="005822FB" w:rsidRPr="00036404">
              <w:rPr>
                <w:rFonts w:ascii="Times New Roman" w:hAnsi="Times New Roman" w:cs="Times New Roman"/>
                <w:color w:val="000000"/>
              </w:rPr>
              <w:t xml:space="preserve"> (2.3%)</w:t>
            </w:r>
          </w:p>
        </w:tc>
      </w:tr>
      <w:tr w:rsidR="003E1C0E" w:rsidRPr="00036404" w14:paraId="0FAE47C0" w14:textId="77777777" w:rsidTr="00E65252">
        <w:trPr>
          <w:cantSplit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1B12D0" w14:textId="536B2CF0" w:rsidR="003E1C0E" w:rsidRPr="00036404" w:rsidRDefault="003E1C0E" w:rsidP="003E1C0E">
            <w:pPr>
              <w:keepNext/>
              <w:spacing w:before="100" w:after="100"/>
              <w:ind w:left="63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Other Cause of Death</w:t>
            </w:r>
          </w:p>
        </w:tc>
        <w:tc>
          <w:tcPr>
            <w:tcW w:w="3150" w:type="dxa"/>
            <w:gridSpan w:val="2"/>
            <w:shd w:val="clear" w:color="auto" w:fill="FFFFFF"/>
            <w:vAlign w:val="center"/>
          </w:tcPr>
          <w:p w14:paraId="04AD8404" w14:textId="222732DF" w:rsidR="003E1C0E" w:rsidRPr="00036404" w:rsidRDefault="003E1C0E" w:rsidP="00E65252">
            <w:pPr>
              <w:keepNext/>
              <w:spacing w:before="100" w:after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2</w:t>
            </w:r>
            <w:r w:rsidR="009102F5" w:rsidRPr="00036404">
              <w:rPr>
                <w:rFonts w:ascii="Times New Roman" w:hAnsi="Times New Roman" w:cs="Times New Roman"/>
                <w:color w:val="000000"/>
              </w:rPr>
              <w:t>,</w:t>
            </w:r>
            <w:r w:rsidRPr="00036404">
              <w:rPr>
                <w:rFonts w:ascii="Times New Roman" w:hAnsi="Times New Roman" w:cs="Times New Roman"/>
                <w:color w:val="000000"/>
              </w:rPr>
              <w:t>533</w:t>
            </w:r>
            <w:r w:rsidR="005822FB" w:rsidRPr="00036404">
              <w:rPr>
                <w:rFonts w:ascii="Times New Roman" w:hAnsi="Times New Roman" w:cs="Times New Roman"/>
                <w:color w:val="000000"/>
              </w:rPr>
              <w:t xml:space="preserve"> (1.8%)</w:t>
            </w:r>
          </w:p>
        </w:tc>
      </w:tr>
      <w:tr w:rsidR="003E1C0E" w:rsidRPr="00036404" w14:paraId="1F98F2B4" w14:textId="77777777" w:rsidTr="00E65252">
        <w:trPr>
          <w:cantSplit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03505E" w14:textId="2FA4BDDE" w:rsidR="003E1C0E" w:rsidRPr="00036404" w:rsidRDefault="003E1C0E" w:rsidP="003E1C0E">
            <w:pPr>
              <w:keepNext/>
              <w:spacing w:before="100" w:after="100"/>
              <w:ind w:left="63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State DC not available or state DC available but no COD</w:t>
            </w:r>
          </w:p>
        </w:tc>
        <w:tc>
          <w:tcPr>
            <w:tcW w:w="3150" w:type="dxa"/>
            <w:gridSpan w:val="2"/>
            <w:shd w:val="clear" w:color="auto" w:fill="FFFFFF"/>
            <w:vAlign w:val="center"/>
          </w:tcPr>
          <w:p w14:paraId="162EE1CB" w14:textId="54D76B07" w:rsidR="003E1C0E" w:rsidRPr="00036404" w:rsidRDefault="003E1C0E" w:rsidP="00E65252">
            <w:pPr>
              <w:keepNext/>
              <w:spacing w:before="100" w:after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1</w:t>
            </w:r>
            <w:r w:rsidR="009102F5" w:rsidRPr="00036404">
              <w:rPr>
                <w:rFonts w:ascii="Times New Roman" w:hAnsi="Times New Roman" w:cs="Times New Roman"/>
                <w:color w:val="000000"/>
              </w:rPr>
              <w:t>,</w:t>
            </w:r>
            <w:r w:rsidRPr="00036404">
              <w:rPr>
                <w:rFonts w:ascii="Times New Roman" w:hAnsi="Times New Roman" w:cs="Times New Roman"/>
                <w:color w:val="000000"/>
              </w:rPr>
              <w:t>797</w:t>
            </w:r>
            <w:r w:rsidR="00B662C2" w:rsidRPr="00036404">
              <w:rPr>
                <w:rFonts w:ascii="Times New Roman" w:hAnsi="Times New Roman" w:cs="Times New Roman"/>
                <w:color w:val="000000"/>
              </w:rPr>
              <w:t xml:space="preserve"> (1.3%)</w:t>
            </w:r>
          </w:p>
        </w:tc>
      </w:tr>
      <w:tr w:rsidR="003E1C0E" w:rsidRPr="00036404" w14:paraId="6C9F0D8A" w14:textId="77777777" w:rsidTr="00E65252">
        <w:trPr>
          <w:cantSplit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A3A195" w14:textId="5DD41C7A" w:rsidR="003E1C0E" w:rsidRPr="00036404" w:rsidRDefault="003E1C0E" w:rsidP="003E1C0E">
            <w:pPr>
              <w:keepNext/>
              <w:spacing w:before="100" w:after="100"/>
              <w:ind w:left="63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Cerebrovascular Diseases</w:t>
            </w:r>
          </w:p>
        </w:tc>
        <w:tc>
          <w:tcPr>
            <w:tcW w:w="3150" w:type="dxa"/>
            <w:gridSpan w:val="2"/>
            <w:shd w:val="clear" w:color="auto" w:fill="FFFFFF"/>
            <w:vAlign w:val="center"/>
          </w:tcPr>
          <w:p w14:paraId="257AA1D4" w14:textId="45F7C8AE" w:rsidR="003E1C0E" w:rsidRPr="00036404" w:rsidRDefault="003E1C0E" w:rsidP="00E65252">
            <w:pPr>
              <w:keepNext/>
              <w:spacing w:before="100" w:after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860</w:t>
            </w:r>
            <w:r w:rsidR="00B662C2" w:rsidRPr="00036404">
              <w:rPr>
                <w:rFonts w:ascii="Times New Roman" w:hAnsi="Times New Roman" w:cs="Times New Roman"/>
                <w:color w:val="000000"/>
              </w:rPr>
              <w:t xml:space="preserve"> (0.6%)</w:t>
            </w:r>
          </w:p>
        </w:tc>
      </w:tr>
      <w:tr w:rsidR="003E1C0E" w:rsidRPr="00036404" w14:paraId="069FE806" w14:textId="77777777" w:rsidTr="00E65252">
        <w:trPr>
          <w:cantSplit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D76AEF" w14:textId="40532226" w:rsidR="003E1C0E" w:rsidRPr="00036404" w:rsidRDefault="003E1C0E" w:rsidP="003E1C0E">
            <w:pPr>
              <w:keepNext/>
              <w:spacing w:before="100" w:after="100"/>
              <w:ind w:left="63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Pneumonia and Influenza</w:t>
            </w:r>
          </w:p>
        </w:tc>
        <w:tc>
          <w:tcPr>
            <w:tcW w:w="3150" w:type="dxa"/>
            <w:gridSpan w:val="2"/>
            <w:shd w:val="clear" w:color="auto" w:fill="FFFFFF"/>
            <w:vAlign w:val="center"/>
          </w:tcPr>
          <w:p w14:paraId="5F2E19C8" w14:textId="7446501E" w:rsidR="003E1C0E" w:rsidRPr="00036404" w:rsidRDefault="003E1C0E" w:rsidP="00E65252">
            <w:pPr>
              <w:keepNext/>
              <w:spacing w:before="100" w:after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592</w:t>
            </w:r>
            <w:r w:rsidR="00B662C2" w:rsidRPr="00036404">
              <w:rPr>
                <w:rFonts w:ascii="Times New Roman" w:hAnsi="Times New Roman" w:cs="Times New Roman"/>
                <w:color w:val="000000"/>
              </w:rPr>
              <w:t xml:space="preserve"> (0.4%)</w:t>
            </w:r>
          </w:p>
        </w:tc>
      </w:tr>
      <w:tr w:rsidR="003E1C0E" w:rsidRPr="00036404" w14:paraId="34F39EC4" w14:textId="77777777" w:rsidTr="00E65252">
        <w:trPr>
          <w:cantSplit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C8C272" w14:textId="1211B6D5" w:rsidR="003E1C0E" w:rsidRPr="00036404" w:rsidRDefault="005822FB" w:rsidP="003E1C0E">
            <w:pPr>
              <w:keepNext/>
              <w:spacing w:before="100" w:after="100"/>
              <w:ind w:left="630" w:right="100"/>
              <w:rPr>
                <w:rFonts w:ascii="Times New Roman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All other (combined)</w:t>
            </w:r>
          </w:p>
        </w:tc>
        <w:tc>
          <w:tcPr>
            <w:tcW w:w="3150" w:type="dxa"/>
            <w:gridSpan w:val="2"/>
            <w:shd w:val="clear" w:color="auto" w:fill="FFFFFF"/>
            <w:vAlign w:val="center"/>
          </w:tcPr>
          <w:p w14:paraId="53D88859" w14:textId="665B1134" w:rsidR="003E1C0E" w:rsidRPr="00036404" w:rsidRDefault="00C01E58" w:rsidP="00E65252">
            <w:pPr>
              <w:keepNext/>
              <w:spacing w:before="100" w:after="10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6,186 (</w:t>
            </w:r>
            <w:r w:rsidR="00B662C2" w:rsidRPr="00036404">
              <w:rPr>
                <w:rFonts w:ascii="Times New Roman" w:hAnsi="Times New Roman" w:cs="Times New Roman"/>
                <w:color w:val="000000"/>
              </w:rPr>
              <w:t>4.4%</w:t>
            </w:r>
            <w:r w:rsidRPr="00036404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5822FB" w:rsidRPr="00036404" w14:paraId="19147D90" w14:textId="77777777" w:rsidTr="00E65252">
        <w:trPr>
          <w:cantSplit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69C9E" w14:textId="3E901795" w:rsidR="00F65D33" w:rsidRPr="00036404" w:rsidRDefault="00126070" w:rsidP="001450C9">
            <w:pPr>
              <w:keepNext/>
              <w:spacing w:before="100" w:after="100"/>
              <w:ind w:left="9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036404">
              <w:rPr>
                <w:rFonts w:ascii="Times New Roman" w:eastAsia="Helvetica" w:hAnsi="Times New Roman" w:cs="Times New Roman"/>
                <w:color w:val="000000"/>
              </w:rPr>
              <w:t>Dead of other cause</w:t>
            </w:r>
          </w:p>
        </w:tc>
        <w:tc>
          <w:tcPr>
            <w:tcW w:w="3150" w:type="dxa"/>
            <w:gridSpan w:val="2"/>
            <w:shd w:val="clear" w:color="auto" w:fill="FFFFFF"/>
            <w:vAlign w:val="center"/>
          </w:tcPr>
          <w:p w14:paraId="3D6301A3" w14:textId="68044119" w:rsidR="00F65D33" w:rsidRPr="00036404" w:rsidRDefault="00126070" w:rsidP="00E652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15</w:t>
            </w:r>
            <w:r w:rsidR="009102F5" w:rsidRPr="00036404">
              <w:rPr>
                <w:rFonts w:ascii="Times New Roman" w:hAnsi="Times New Roman" w:cs="Times New Roman"/>
                <w:color w:val="000000"/>
              </w:rPr>
              <w:t>,</w:t>
            </w:r>
            <w:r w:rsidRPr="00036404">
              <w:rPr>
                <w:rFonts w:ascii="Times New Roman" w:hAnsi="Times New Roman" w:cs="Times New Roman"/>
                <w:color w:val="000000"/>
              </w:rPr>
              <w:t>652</w:t>
            </w:r>
            <w:r w:rsidR="00F65D33" w:rsidRPr="00036404">
              <w:rPr>
                <w:rFonts w:ascii="Times New Roman" w:eastAsia="Helvetica" w:hAnsi="Times New Roman" w:cs="Times New Roman"/>
                <w:color w:val="000000"/>
              </w:rPr>
              <w:t xml:space="preserve"> (</w:t>
            </w:r>
            <w:r w:rsidRPr="00036404">
              <w:rPr>
                <w:rFonts w:ascii="Times New Roman" w:eastAsia="Helvetica" w:hAnsi="Times New Roman" w:cs="Times New Roman"/>
                <w:color w:val="000000"/>
              </w:rPr>
              <w:t>11.0</w:t>
            </w:r>
            <w:r w:rsidR="00F65D33" w:rsidRPr="00036404">
              <w:rPr>
                <w:rFonts w:ascii="Times New Roman" w:eastAsia="Helvetica" w:hAnsi="Times New Roman" w:cs="Times New Roman"/>
                <w:color w:val="000000"/>
              </w:rPr>
              <w:t>%)</w:t>
            </w:r>
          </w:p>
        </w:tc>
      </w:tr>
      <w:tr w:rsidR="00036404" w:rsidRPr="00036404" w14:paraId="64362A48" w14:textId="77777777" w:rsidTr="00E65252">
        <w:trPr>
          <w:cantSplit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78918A" w14:textId="5E788DAA" w:rsidR="00036404" w:rsidRPr="00036404" w:rsidRDefault="00036404" w:rsidP="00036404">
            <w:pPr>
              <w:keepNext/>
              <w:spacing w:before="100" w:after="100"/>
              <w:ind w:left="63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Diseases of Heart</w:t>
            </w:r>
          </w:p>
        </w:tc>
        <w:tc>
          <w:tcPr>
            <w:tcW w:w="3150" w:type="dxa"/>
            <w:gridSpan w:val="2"/>
            <w:shd w:val="clear" w:color="auto" w:fill="FFFFFF"/>
            <w:vAlign w:val="center"/>
          </w:tcPr>
          <w:p w14:paraId="29740D7D" w14:textId="4B56BA05" w:rsidR="00036404" w:rsidRPr="00036404" w:rsidRDefault="00036404" w:rsidP="00E652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36404">
              <w:rPr>
                <w:rFonts w:ascii="Times New Roman" w:hAnsi="Times New Roman" w:cs="Times New Roman"/>
                <w:color w:val="000000"/>
              </w:rPr>
              <w:t>437</w:t>
            </w:r>
            <w:r>
              <w:rPr>
                <w:rFonts w:ascii="Times New Roman" w:hAnsi="Times New Roman" w:cs="Times New Roman"/>
                <w:color w:val="000000"/>
              </w:rPr>
              <w:t xml:space="preserve"> (28.3%)</w:t>
            </w:r>
          </w:p>
        </w:tc>
      </w:tr>
      <w:tr w:rsidR="00036404" w:rsidRPr="00036404" w14:paraId="34DBF32A" w14:textId="77777777" w:rsidTr="00E65252">
        <w:trPr>
          <w:cantSplit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086187" w14:textId="2AAAB680" w:rsidR="00036404" w:rsidRPr="00036404" w:rsidRDefault="00036404" w:rsidP="00036404">
            <w:pPr>
              <w:keepNext/>
              <w:spacing w:before="100" w:after="100"/>
              <w:ind w:left="63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Chronic Obstructive Pulmonary Disease and Allied Cond</w:t>
            </w:r>
            <w:r>
              <w:rPr>
                <w:rFonts w:ascii="Times New Roman" w:hAnsi="Times New Roman" w:cs="Times New Roman"/>
                <w:color w:val="000000"/>
              </w:rPr>
              <w:t>itions</w:t>
            </w:r>
          </w:p>
        </w:tc>
        <w:tc>
          <w:tcPr>
            <w:tcW w:w="3150" w:type="dxa"/>
            <w:gridSpan w:val="2"/>
            <w:shd w:val="clear" w:color="auto" w:fill="FFFFFF"/>
            <w:vAlign w:val="center"/>
          </w:tcPr>
          <w:p w14:paraId="44921FD4" w14:textId="7AF400EF" w:rsidR="00036404" w:rsidRPr="00036404" w:rsidRDefault="00036404" w:rsidP="00E652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36404">
              <w:rPr>
                <w:rFonts w:ascii="Times New Roman" w:hAnsi="Times New Roman" w:cs="Times New Roman"/>
                <w:color w:val="000000"/>
              </w:rPr>
              <w:t>120</w:t>
            </w:r>
            <w:r>
              <w:rPr>
                <w:rFonts w:ascii="Times New Roman" w:hAnsi="Times New Roman" w:cs="Times New Roman"/>
                <w:color w:val="000000"/>
              </w:rPr>
              <w:t xml:space="preserve"> (19.9%)</w:t>
            </w:r>
          </w:p>
        </w:tc>
      </w:tr>
      <w:tr w:rsidR="00036404" w:rsidRPr="00036404" w14:paraId="0C491BB8" w14:textId="77777777" w:rsidTr="00E65252">
        <w:trPr>
          <w:cantSplit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0C625A" w14:textId="3D8992E2" w:rsidR="00036404" w:rsidRPr="00036404" w:rsidRDefault="00036404" w:rsidP="00036404">
            <w:pPr>
              <w:keepNext/>
              <w:spacing w:before="100" w:after="100"/>
              <w:ind w:left="63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Other Cause of Death</w:t>
            </w:r>
          </w:p>
        </w:tc>
        <w:tc>
          <w:tcPr>
            <w:tcW w:w="3150" w:type="dxa"/>
            <w:gridSpan w:val="2"/>
            <w:shd w:val="clear" w:color="auto" w:fill="FFFFFF"/>
            <w:vAlign w:val="center"/>
          </w:tcPr>
          <w:p w14:paraId="77261D90" w14:textId="38575787" w:rsidR="00036404" w:rsidRPr="00036404" w:rsidRDefault="00036404" w:rsidP="00E652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36404">
              <w:rPr>
                <w:rFonts w:ascii="Times New Roman" w:hAnsi="Times New Roman" w:cs="Times New Roman"/>
                <w:color w:val="000000"/>
              </w:rPr>
              <w:t>467</w:t>
            </w:r>
            <w:r>
              <w:rPr>
                <w:rFonts w:ascii="Times New Roman" w:hAnsi="Times New Roman" w:cs="Times New Roman"/>
                <w:color w:val="000000"/>
              </w:rPr>
              <w:t xml:space="preserve"> (15.8%)</w:t>
            </w:r>
          </w:p>
        </w:tc>
      </w:tr>
      <w:tr w:rsidR="00036404" w:rsidRPr="00036404" w14:paraId="1C089D9B" w14:textId="77777777" w:rsidTr="00E65252">
        <w:trPr>
          <w:cantSplit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94D45A" w14:textId="3BBEF99A" w:rsidR="00036404" w:rsidRPr="00036404" w:rsidRDefault="00036404" w:rsidP="00036404">
            <w:pPr>
              <w:keepNext/>
              <w:spacing w:before="100" w:after="100"/>
              <w:ind w:left="63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Cerebrovascular Diseases</w:t>
            </w:r>
          </w:p>
        </w:tc>
        <w:tc>
          <w:tcPr>
            <w:tcW w:w="3150" w:type="dxa"/>
            <w:gridSpan w:val="2"/>
            <w:shd w:val="clear" w:color="auto" w:fill="FFFFFF"/>
            <w:vAlign w:val="center"/>
          </w:tcPr>
          <w:p w14:paraId="49A3628D" w14:textId="20E39FD0" w:rsidR="00036404" w:rsidRPr="00036404" w:rsidRDefault="00036404" w:rsidP="00E652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842</w:t>
            </w:r>
            <w:r>
              <w:rPr>
                <w:rFonts w:ascii="Times New Roman" w:hAnsi="Times New Roman" w:cs="Times New Roman"/>
                <w:color w:val="000000"/>
              </w:rPr>
              <w:t xml:space="preserve"> (5.45)</w:t>
            </w:r>
          </w:p>
        </w:tc>
      </w:tr>
      <w:tr w:rsidR="00036404" w:rsidRPr="00036404" w14:paraId="2AF85C08" w14:textId="77777777" w:rsidTr="00E65252">
        <w:trPr>
          <w:cantSplit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9309BF" w14:textId="77696A81" w:rsidR="00036404" w:rsidRPr="00036404" w:rsidRDefault="00036404" w:rsidP="00036404">
            <w:pPr>
              <w:keepNext/>
              <w:spacing w:before="100" w:after="100"/>
              <w:ind w:left="63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Pneumonia and Influenza</w:t>
            </w:r>
          </w:p>
        </w:tc>
        <w:tc>
          <w:tcPr>
            <w:tcW w:w="3150" w:type="dxa"/>
            <w:gridSpan w:val="2"/>
            <w:shd w:val="clear" w:color="auto" w:fill="FFFFFF"/>
            <w:vAlign w:val="center"/>
          </w:tcPr>
          <w:p w14:paraId="50E98DF9" w14:textId="281B1900" w:rsidR="00036404" w:rsidRPr="00036404" w:rsidRDefault="00036404" w:rsidP="00E652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582</w:t>
            </w:r>
            <w:r>
              <w:rPr>
                <w:rFonts w:ascii="Times New Roman" w:hAnsi="Times New Roman" w:cs="Times New Roman"/>
                <w:color w:val="000000"/>
              </w:rPr>
              <w:t xml:space="preserve"> (3.7%)</w:t>
            </w:r>
          </w:p>
        </w:tc>
      </w:tr>
      <w:tr w:rsidR="00036404" w:rsidRPr="00036404" w14:paraId="6254286A" w14:textId="77777777" w:rsidTr="00E65252">
        <w:trPr>
          <w:cantSplit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EF58D4" w14:textId="6A141FB8" w:rsidR="00036404" w:rsidRPr="00036404" w:rsidRDefault="00036404" w:rsidP="00036404">
            <w:pPr>
              <w:keepNext/>
              <w:spacing w:before="100" w:after="100"/>
              <w:ind w:left="63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Accidents and Adverse Effects</w:t>
            </w:r>
          </w:p>
        </w:tc>
        <w:tc>
          <w:tcPr>
            <w:tcW w:w="3150" w:type="dxa"/>
            <w:gridSpan w:val="2"/>
            <w:shd w:val="clear" w:color="auto" w:fill="FFFFFF"/>
            <w:vAlign w:val="center"/>
          </w:tcPr>
          <w:p w14:paraId="3D2F8027" w14:textId="11DB38FE" w:rsidR="00036404" w:rsidRPr="00036404" w:rsidRDefault="00036404" w:rsidP="00E652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471</w:t>
            </w:r>
            <w:r>
              <w:rPr>
                <w:rFonts w:ascii="Times New Roman" w:hAnsi="Times New Roman" w:cs="Times New Roman"/>
                <w:color w:val="000000"/>
              </w:rPr>
              <w:t xml:space="preserve"> (3.0%)</w:t>
            </w:r>
          </w:p>
        </w:tc>
      </w:tr>
      <w:tr w:rsidR="00E15531" w:rsidRPr="00036404" w14:paraId="4461526E" w14:textId="77777777" w:rsidTr="00E65252">
        <w:trPr>
          <w:cantSplit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626CD" w14:textId="1AA0DAB8" w:rsidR="00E15531" w:rsidRPr="00036404" w:rsidRDefault="00E15531" w:rsidP="00036404">
            <w:pPr>
              <w:keepNext/>
              <w:spacing w:before="100" w:after="100"/>
              <w:ind w:left="630" w:right="1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Septicemia</w:t>
            </w:r>
          </w:p>
        </w:tc>
        <w:tc>
          <w:tcPr>
            <w:tcW w:w="3150" w:type="dxa"/>
            <w:gridSpan w:val="2"/>
            <w:shd w:val="clear" w:color="auto" w:fill="FFFFFF"/>
            <w:vAlign w:val="center"/>
          </w:tcPr>
          <w:p w14:paraId="580B4BA1" w14:textId="07218F29" w:rsidR="00E15531" w:rsidRPr="00036404" w:rsidRDefault="00E15531" w:rsidP="00E652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4 (2.9%)</w:t>
            </w:r>
          </w:p>
        </w:tc>
      </w:tr>
      <w:tr w:rsidR="009102F5" w:rsidRPr="00036404" w14:paraId="3261ABB0" w14:textId="77777777" w:rsidTr="00E65252">
        <w:trPr>
          <w:cantSplit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F58F4" w14:textId="2B29DA35" w:rsidR="009102F5" w:rsidRPr="00036404" w:rsidRDefault="00E15531" w:rsidP="00036404">
            <w:pPr>
              <w:keepNext/>
              <w:spacing w:before="100" w:after="100"/>
              <w:ind w:left="63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All other (combined)</w:t>
            </w:r>
          </w:p>
        </w:tc>
        <w:tc>
          <w:tcPr>
            <w:tcW w:w="3150" w:type="dxa"/>
            <w:gridSpan w:val="2"/>
            <w:shd w:val="clear" w:color="auto" w:fill="FFFFFF"/>
            <w:vAlign w:val="center"/>
          </w:tcPr>
          <w:p w14:paraId="69245870" w14:textId="7C6FC766" w:rsidR="009102F5" w:rsidRPr="00036404" w:rsidRDefault="004772CD" w:rsidP="00E652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,279 (20.9%)</w:t>
            </w:r>
          </w:p>
        </w:tc>
      </w:tr>
      <w:tr w:rsidR="005822FB" w:rsidRPr="00036404" w14:paraId="6FA4379F" w14:textId="77777777" w:rsidTr="00E65252">
        <w:trPr>
          <w:cantSplit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21C039" w14:textId="142F31C5" w:rsidR="00C73838" w:rsidRPr="00036404" w:rsidRDefault="00C73838" w:rsidP="00C73838">
            <w:pPr>
              <w:keepNext/>
              <w:spacing w:before="100" w:after="100"/>
              <w:ind w:left="9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Dead (missing/unknown COD)</w:t>
            </w:r>
          </w:p>
        </w:tc>
        <w:tc>
          <w:tcPr>
            <w:tcW w:w="3150" w:type="dxa"/>
            <w:gridSpan w:val="2"/>
            <w:shd w:val="clear" w:color="auto" w:fill="FFFFFF"/>
            <w:vAlign w:val="center"/>
          </w:tcPr>
          <w:p w14:paraId="23D82C6A" w14:textId="064244D6" w:rsidR="00C73838" w:rsidRPr="00036404" w:rsidRDefault="00C73838" w:rsidP="00E65252">
            <w:pPr>
              <w:keepNext/>
              <w:spacing w:before="100" w:after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1</w:t>
            </w:r>
            <w:r w:rsidR="009102F5" w:rsidRPr="00036404">
              <w:rPr>
                <w:rFonts w:ascii="Times New Roman" w:hAnsi="Times New Roman" w:cs="Times New Roman"/>
                <w:color w:val="000000"/>
              </w:rPr>
              <w:t>,</w:t>
            </w:r>
            <w:r w:rsidRPr="00036404">
              <w:rPr>
                <w:rFonts w:ascii="Times New Roman" w:hAnsi="Times New Roman" w:cs="Times New Roman"/>
                <w:color w:val="000000"/>
              </w:rPr>
              <w:t>784 (1.3%)</w:t>
            </w:r>
          </w:p>
        </w:tc>
      </w:tr>
      <w:tr w:rsidR="005822FB" w:rsidRPr="00036404" w14:paraId="7E96213D" w14:textId="77777777" w:rsidTr="00E65252">
        <w:trPr>
          <w:cantSplit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F6CEBE" w14:textId="7DE49C5A" w:rsidR="00C73838" w:rsidRPr="00036404" w:rsidRDefault="00C73838" w:rsidP="00C73838">
            <w:pPr>
              <w:keepNext/>
              <w:spacing w:before="100" w:after="100"/>
              <w:ind w:left="90" w:right="100"/>
              <w:rPr>
                <w:rFonts w:ascii="Times New Roman" w:hAnsi="Times New Roman" w:cs="Times New Roman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N/A not first tumor</w:t>
            </w:r>
          </w:p>
        </w:tc>
        <w:tc>
          <w:tcPr>
            <w:tcW w:w="3150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C660BCA" w14:textId="375776AC" w:rsidR="00C73838" w:rsidRPr="00036404" w:rsidRDefault="00C73838" w:rsidP="00E65252">
            <w:pPr>
              <w:keepNext/>
              <w:spacing w:before="100" w:after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036404">
              <w:rPr>
                <w:rFonts w:ascii="Times New Roman" w:hAnsi="Times New Roman" w:cs="Times New Roman"/>
                <w:color w:val="000000"/>
              </w:rPr>
              <w:t>2</w:t>
            </w:r>
            <w:r w:rsidR="009102F5" w:rsidRPr="00036404">
              <w:rPr>
                <w:rFonts w:ascii="Times New Roman" w:hAnsi="Times New Roman" w:cs="Times New Roman"/>
                <w:color w:val="000000"/>
              </w:rPr>
              <w:t>,</w:t>
            </w:r>
            <w:r w:rsidRPr="00036404">
              <w:rPr>
                <w:rFonts w:ascii="Times New Roman" w:hAnsi="Times New Roman" w:cs="Times New Roman"/>
                <w:color w:val="000000"/>
              </w:rPr>
              <w:t>839 (</w:t>
            </w:r>
            <w:r w:rsidR="003E1C0E" w:rsidRPr="00036404">
              <w:rPr>
                <w:rFonts w:ascii="Times New Roman" w:hAnsi="Times New Roman" w:cs="Times New Roman"/>
                <w:color w:val="000000"/>
              </w:rPr>
              <w:t>2.0%)</w:t>
            </w:r>
          </w:p>
        </w:tc>
      </w:tr>
      <w:tr w:rsidR="00B35B81" w:rsidRPr="00036404" w14:paraId="74F4DA8E" w14:textId="77777777" w:rsidTr="00B35B81">
        <w:trPr>
          <w:cantSplit/>
        </w:trPr>
        <w:tc>
          <w:tcPr>
            <w:tcW w:w="6030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A5342F" w14:textId="77777777" w:rsidR="00B35B81" w:rsidRPr="00036404" w:rsidRDefault="00B35B81" w:rsidP="00B35B81">
            <w:pPr>
              <w:rPr>
                <w:rFonts w:ascii="Times New Roman" w:hAnsi="Times New Roman" w:cs="Times New Roman"/>
              </w:rPr>
            </w:pPr>
            <w:r w:rsidRPr="00036404">
              <w:rPr>
                <w:rFonts w:ascii="Times New Roman" w:hAnsi="Times New Roman" w:cs="Times New Roman"/>
              </w:rPr>
              <w:t xml:space="preserve">DC- Death certificate; COD- Cause of death </w:t>
            </w:r>
          </w:p>
          <w:p w14:paraId="40721DFA" w14:textId="2868D44C" w:rsidR="00B35B81" w:rsidRPr="00036404" w:rsidRDefault="00B35B81" w:rsidP="00B35B81">
            <w:pPr>
              <w:rPr>
                <w:rFonts w:ascii="Times New Roman" w:hAnsi="Times New Roman" w:cs="Times New Roman"/>
              </w:rPr>
            </w:pPr>
            <w:r w:rsidRPr="00036404">
              <w:rPr>
                <w:rFonts w:ascii="Times New Roman" w:hAnsi="Times New Roman" w:cs="Times New Roman"/>
              </w:rPr>
              <w:t xml:space="preserve">141,651 (70%) patients died during follow-up. </w:t>
            </w:r>
          </w:p>
        </w:tc>
      </w:tr>
    </w:tbl>
    <w:p w14:paraId="6D5A22AB" w14:textId="010111F6" w:rsidR="00783B0A" w:rsidRPr="00036404" w:rsidRDefault="00783B0A">
      <w:pPr>
        <w:rPr>
          <w:rFonts w:ascii="Times New Roman" w:hAnsi="Times New Roman" w:cs="Times New Roman"/>
        </w:rPr>
      </w:pPr>
    </w:p>
    <w:p w14:paraId="7FEC7474" w14:textId="77777777" w:rsidR="001450C9" w:rsidRPr="00036404" w:rsidRDefault="001450C9">
      <w:pPr>
        <w:rPr>
          <w:rFonts w:ascii="Times New Roman" w:hAnsi="Times New Roman" w:cs="Times New Roman"/>
        </w:rPr>
      </w:pPr>
    </w:p>
    <w:p w14:paraId="032C100D" w14:textId="77777777" w:rsidR="001450C9" w:rsidRPr="00036404" w:rsidRDefault="001450C9">
      <w:pPr>
        <w:rPr>
          <w:rFonts w:ascii="Times New Roman" w:hAnsi="Times New Roman" w:cs="Times New Roman"/>
        </w:rPr>
      </w:pPr>
    </w:p>
    <w:p w14:paraId="1198B286" w14:textId="77777777" w:rsidR="001450C9" w:rsidRPr="00036404" w:rsidRDefault="001450C9">
      <w:pPr>
        <w:rPr>
          <w:rFonts w:ascii="Times New Roman" w:hAnsi="Times New Roman" w:cs="Times New Roman"/>
        </w:rPr>
      </w:pPr>
    </w:p>
    <w:p w14:paraId="2F12ED88" w14:textId="77777777" w:rsidR="001450C9" w:rsidRPr="00036404" w:rsidRDefault="001450C9">
      <w:pPr>
        <w:rPr>
          <w:rFonts w:ascii="Times New Roman" w:hAnsi="Times New Roman" w:cs="Times New Roman"/>
        </w:rPr>
      </w:pPr>
    </w:p>
    <w:p w14:paraId="23A66A41" w14:textId="77777777" w:rsidR="001450C9" w:rsidRPr="00036404" w:rsidRDefault="001450C9">
      <w:pPr>
        <w:rPr>
          <w:rFonts w:ascii="Times New Roman" w:hAnsi="Times New Roman" w:cs="Times New Roman"/>
        </w:rPr>
      </w:pPr>
    </w:p>
    <w:p w14:paraId="3A91A0DE" w14:textId="77777777" w:rsidR="001450C9" w:rsidRPr="00036404" w:rsidRDefault="001450C9">
      <w:pPr>
        <w:rPr>
          <w:rFonts w:ascii="Times New Roman" w:hAnsi="Times New Roman" w:cs="Times New Roman"/>
        </w:rPr>
      </w:pPr>
    </w:p>
    <w:p w14:paraId="329D1527" w14:textId="77777777" w:rsidR="001450C9" w:rsidRPr="00036404" w:rsidRDefault="001450C9">
      <w:pPr>
        <w:rPr>
          <w:rFonts w:ascii="Times New Roman" w:hAnsi="Times New Roman" w:cs="Times New Roman"/>
        </w:rPr>
      </w:pPr>
    </w:p>
    <w:p w14:paraId="1670D88B" w14:textId="77777777" w:rsidR="001450C9" w:rsidRPr="00036404" w:rsidRDefault="001450C9">
      <w:pPr>
        <w:rPr>
          <w:rFonts w:ascii="Times New Roman" w:hAnsi="Times New Roman" w:cs="Times New Roman"/>
        </w:rPr>
      </w:pPr>
    </w:p>
    <w:p w14:paraId="05D50CA2" w14:textId="77777777" w:rsidR="001450C9" w:rsidRPr="00036404" w:rsidRDefault="001450C9">
      <w:pPr>
        <w:rPr>
          <w:rFonts w:ascii="Times New Roman" w:hAnsi="Times New Roman" w:cs="Times New Roman"/>
        </w:rPr>
      </w:pPr>
    </w:p>
    <w:p w14:paraId="4808AEB2" w14:textId="77777777" w:rsidR="001450C9" w:rsidRPr="00036404" w:rsidRDefault="001450C9">
      <w:pPr>
        <w:rPr>
          <w:rFonts w:ascii="Times New Roman" w:hAnsi="Times New Roman" w:cs="Times New Roman"/>
        </w:rPr>
      </w:pPr>
    </w:p>
    <w:p w14:paraId="2180BD33" w14:textId="77777777" w:rsidR="001450C9" w:rsidRPr="00036404" w:rsidRDefault="001450C9">
      <w:pPr>
        <w:rPr>
          <w:rFonts w:ascii="Times New Roman" w:hAnsi="Times New Roman" w:cs="Times New Roman"/>
        </w:rPr>
      </w:pPr>
    </w:p>
    <w:p w14:paraId="54A26393" w14:textId="77777777" w:rsidR="001450C9" w:rsidRPr="00036404" w:rsidRDefault="001450C9">
      <w:pPr>
        <w:rPr>
          <w:rFonts w:ascii="Times New Roman" w:hAnsi="Times New Roman" w:cs="Times New Roman"/>
        </w:rPr>
      </w:pPr>
    </w:p>
    <w:p w14:paraId="5A8A53FE" w14:textId="77777777" w:rsidR="001450C9" w:rsidRPr="00036404" w:rsidRDefault="001450C9">
      <w:pPr>
        <w:rPr>
          <w:rFonts w:ascii="Times New Roman" w:hAnsi="Times New Roman" w:cs="Times New Roman"/>
        </w:rPr>
      </w:pPr>
    </w:p>
    <w:p w14:paraId="60375297" w14:textId="77777777" w:rsidR="003E1C0E" w:rsidRPr="00036404" w:rsidRDefault="003E1C0E">
      <w:pPr>
        <w:rPr>
          <w:rFonts w:ascii="Times New Roman" w:hAnsi="Times New Roman" w:cs="Times New Roman"/>
        </w:rPr>
      </w:pPr>
    </w:p>
    <w:p w14:paraId="5078A049" w14:textId="77777777" w:rsidR="003E1C0E" w:rsidRPr="00036404" w:rsidRDefault="003E1C0E">
      <w:pPr>
        <w:rPr>
          <w:rFonts w:ascii="Times New Roman" w:hAnsi="Times New Roman" w:cs="Times New Roman"/>
        </w:rPr>
      </w:pPr>
    </w:p>
    <w:p w14:paraId="19F4E18D" w14:textId="77777777" w:rsidR="003E1C0E" w:rsidRPr="00036404" w:rsidRDefault="003E1C0E">
      <w:pPr>
        <w:rPr>
          <w:rFonts w:ascii="Times New Roman" w:hAnsi="Times New Roman" w:cs="Times New Roman"/>
        </w:rPr>
      </w:pPr>
    </w:p>
    <w:p w14:paraId="06E96A97" w14:textId="77777777" w:rsidR="003E1C0E" w:rsidRPr="00036404" w:rsidRDefault="003E1C0E">
      <w:pPr>
        <w:rPr>
          <w:rFonts w:ascii="Times New Roman" w:hAnsi="Times New Roman" w:cs="Times New Roman"/>
        </w:rPr>
      </w:pPr>
    </w:p>
    <w:p w14:paraId="0C632740" w14:textId="77777777" w:rsidR="003E1C0E" w:rsidRPr="00036404" w:rsidRDefault="003E1C0E">
      <w:pPr>
        <w:rPr>
          <w:rFonts w:ascii="Times New Roman" w:hAnsi="Times New Roman" w:cs="Times New Roman"/>
        </w:rPr>
      </w:pPr>
    </w:p>
    <w:p w14:paraId="4B3DAB93" w14:textId="77777777" w:rsidR="003E1C0E" w:rsidRPr="00036404" w:rsidRDefault="003E1C0E">
      <w:pPr>
        <w:rPr>
          <w:rFonts w:ascii="Times New Roman" w:hAnsi="Times New Roman" w:cs="Times New Roman"/>
        </w:rPr>
      </w:pPr>
    </w:p>
    <w:p w14:paraId="531184DC" w14:textId="77777777" w:rsidR="003E1C0E" w:rsidRPr="00036404" w:rsidRDefault="003E1C0E">
      <w:pPr>
        <w:rPr>
          <w:rFonts w:ascii="Times New Roman" w:hAnsi="Times New Roman" w:cs="Times New Roman"/>
        </w:rPr>
      </w:pPr>
    </w:p>
    <w:p w14:paraId="6C1AAF39" w14:textId="77777777" w:rsidR="003E1C0E" w:rsidRPr="00036404" w:rsidRDefault="003E1C0E">
      <w:pPr>
        <w:rPr>
          <w:rFonts w:ascii="Times New Roman" w:hAnsi="Times New Roman" w:cs="Times New Roman"/>
        </w:rPr>
      </w:pPr>
    </w:p>
    <w:p w14:paraId="486633AC" w14:textId="77777777" w:rsidR="003E1C0E" w:rsidRPr="00036404" w:rsidRDefault="003E1C0E">
      <w:pPr>
        <w:rPr>
          <w:rFonts w:ascii="Times New Roman" w:hAnsi="Times New Roman" w:cs="Times New Roman"/>
        </w:rPr>
      </w:pPr>
    </w:p>
    <w:p w14:paraId="0C4512A6" w14:textId="77777777" w:rsidR="003E1C0E" w:rsidRPr="00036404" w:rsidRDefault="003E1C0E">
      <w:pPr>
        <w:rPr>
          <w:rFonts w:ascii="Times New Roman" w:hAnsi="Times New Roman" w:cs="Times New Roman"/>
        </w:rPr>
      </w:pPr>
    </w:p>
    <w:p w14:paraId="1922BF19" w14:textId="77777777" w:rsidR="003E1C0E" w:rsidRPr="00036404" w:rsidRDefault="003E1C0E">
      <w:pPr>
        <w:rPr>
          <w:rFonts w:ascii="Times New Roman" w:hAnsi="Times New Roman" w:cs="Times New Roman"/>
        </w:rPr>
      </w:pPr>
    </w:p>
    <w:p w14:paraId="49B68E0E" w14:textId="77777777" w:rsidR="003E1C0E" w:rsidRPr="00036404" w:rsidRDefault="003E1C0E">
      <w:pPr>
        <w:rPr>
          <w:rFonts w:ascii="Times New Roman" w:hAnsi="Times New Roman" w:cs="Times New Roman"/>
        </w:rPr>
      </w:pPr>
    </w:p>
    <w:p w14:paraId="40A19EAD" w14:textId="77777777" w:rsidR="003E1C0E" w:rsidRPr="00036404" w:rsidRDefault="003E1C0E">
      <w:pPr>
        <w:rPr>
          <w:rFonts w:ascii="Times New Roman" w:hAnsi="Times New Roman" w:cs="Times New Roman"/>
        </w:rPr>
      </w:pPr>
    </w:p>
    <w:p w14:paraId="2AB0BEAF" w14:textId="77777777" w:rsidR="003E1C0E" w:rsidRPr="00036404" w:rsidRDefault="003E1C0E">
      <w:pPr>
        <w:rPr>
          <w:rFonts w:ascii="Times New Roman" w:hAnsi="Times New Roman" w:cs="Times New Roman"/>
        </w:rPr>
      </w:pPr>
    </w:p>
    <w:p w14:paraId="03634047" w14:textId="77777777" w:rsidR="003E1C0E" w:rsidRPr="00036404" w:rsidRDefault="003E1C0E">
      <w:pPr>
        <w:rPr>
          <w:rFonts w:ascii="Times New Roman" w:hAnsi="Times New Roman" w:cs="Times New Roman"/>
        </w:rPr>
      </w:pPr>
    </w:p>
    <w:p w14:paraId="1739144B" w14:textId="77777777" w:rsidR="003E1C0E" w:rsidRPr="00036404" w:rsidRDefault="003E1C0E">
      <w:pPr>
        <w:rPr>
          <w:rFonts w:ascii="Times New Roman" w:hAnsi="Times New Roman" w:cs="Times New Roman"/>
        </w:rPr>
      </w:pPr>
    </w:p>
    <w:p w14:paraId="504DFDFE" w14:textId="77777777" w:rsidR="003E1C0E" w:rsidRPr="00036404" w:rsidRDefault="003E1C0E">
      <w:pPr>
        <w:rPr>
          <w:rFonts w:ascii="Times New Roman" w:hAnsi="Times New Roman" w:cs="Times New Roman"/>
        </w:rPr>
      </w:pPr>
    </w:p>
    <w:p w14:paraId="718437DB" w14:textId="77777777" w:rsidR="003E1C0E" w:rsidRPr="00036404" w:rsidRDefault="003E1C0E">
      <w:pPr>
        <w:rPr>
          <w:rFonts w:ascii="Times New Roman" w:hAnsi="Times New Roman" w:cs="Times New Roman"/>
        </w:rPr>
      </w:pPr>
    </w:p>
    <w:p w14:paraId="0DDD6AFD" w14:textId="77777777" w:rsidR="003E1C0E" w:rsidRPr="00036404" w:rsidRDefault="003E1C0E">
      <w:pPr>
        <w:rPr>
          <w:rFonts w:ascii="Times New Roman" w:hAnsi="Times New Roman" w:cs="Times New Roman"/>
        </w:rPr>
      </w:pPr>
    </w:p>
    <w:p w14:paraId="6EE43646" w14:textId="77777777" w:rsidR="003E1C0E" w:rsidRPr="00036404" w:rsidRDefault="003E1C0E">
      <w:pPr>
        <w:rPr>
          <w:rFonts w:ascii="Times New Roman" w:hAnsi="Times New Roman" w:cs="Times New Roman"/>
        </w:rPr>
      </w:pPr>
    </w:p>
    <w:p w14:paraId="444E154A" w14:textId="77777777" w:rsidR="003E1C0E" w:rsidRPr="00036404" w:rsidRDefault="003E1C0E">
      <w:pPr>
        <w:rPr>
          <w:rFonts w:ascii="Times New Roman" w:hAnsi="Times New Roman" w:cs="Times New Roman"/>
        </w:rPr>
      </w:pPr>
    </w:p>
    <w:p w14:paraId="23888210" w14:textId="77777777" w:rsidR="00B175C4" w:rsidRPr="00036404" w:rsidRDefault="00B175C4">
      <w:pPr>
        <w:rPr>
          <w:rFonts w:ascii="Times New Roman" w:hAnsi="Times New Roman" w:cs="Times New Roman"/>
        </w:rPr>
      </w:pPr>
    </w:p>
    <w:sectPr w:rsidR="00B175C4" w:rsidRPr="00036404" w:rsidSect="005C73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D33"/>
    <w:rsid w:val="00002768"/>
    <w:rsid w:val="00002C0A"/>
    <w:rsid w:val="000030AA"/>
    <w:rsid w:val="0000695B"/>
    <w:rsid w:val="00007EE1"/>
    <w:rsid w:val="000167AB"/>
    <w:rsid w:val="00032E83"/>
    <w:rsid w:val="00034716"/>
    <w:rsid w:val="00035470"/>
    <w:rsid w:val="00036404"/>
    <w:rsid w:val="00036DAF"/>
    <w:rsid w:val="00040DB0"/>
    <w:rsid w:val="00045426"/>
    <w:rsid w:val="00060861"/>
    <w:rsid w:val="00081917"/>
    <w:rsid w:val="000914B9"/>
    <w:rsid w:val="000A6420"/>
    <w:rsid w:val="000B187F"/>
    <w:rsid w:val="000B2A3A"/>
    <w:rsid w:val="000B5E36"/>
    <w:rsid w:val="000C0322"/>
    <w:rsid w:val="000C13AB"/>
    <w:rsid w:val="000C3B2E"/>
    <w:rsid w:val="000D14FE"/>
    <w:rsid w:val="000D79C8"/>
    <w:rsid w:val="000E5008"/>
    <w:rsid w:val="000F30F2"/>
    <w:rsid w:val="000F4431"/>
    <w:rsid w:val="00101078"/>
    <w:rsid w:val="00101544"/>
    <w:rsid w:val="001030ED"/>
    <w:rsid w:val="0010421F"/>
    <w:rsid w:val="00105885"/>
    <w:rsid w:val="00106A49"/>
    <w:rsid w:val="0011168C"/>
    <w:rsid w:val="0011177F"/>
    <w:rsid w:val="00112A9B"/>
    <w:rsid w:val="00126070"/>
    <w:rsid w:val="001327DE"/>
    <w:rsid w:val="00134408"/>
    <w:rsid w:val="00140C3C"/>
    <w:rsid w:val="0014219C"/>
    <w:rsid w:val="0014302D"/>
    <w:rsid w:val="001437FE"/>
    <w:rsid w:val="00143CC7"/>
    <w:rsid w:val="001450C9"/>
    <w:rsid w:val="001454FC"/>
    <w:rsid w:val="00150A1D"/>
    <w:rsid w:val="00154139"/>
    <w:rsid w:val="00155515"/>
    <w:rsid w:val="00157538"/>
    <w:rsid w:val="00164FB5"/>
    <w:rsid w:val="0016729A"/>
    <w:rsid w:val="00175CEB"/>
    <w:rsid w:val="00175EE7"/>
    <w:rsid w:val="0018660E"/>
    <w:rsid w:val="001870D9"/>
    <w:rsid w:val="00187A82"/>
    <w:rsid w:val="0019044C"/>
    <w:rsid w:val="00192DC4"/>
    <w:rsid w:val="00195E97"/>
    <w:rsid w:val="001B1673"/>
    <w:rsid w:val="001B2B40"/>
    <w:rsid w:val="001C03E4"/>
    <w:rsid w:val="001C13C4"/>
    <w:rsid w:val="001D0DC2"/>
    <w:rsid w:val="001E18FD"/>
    <w:rsid w:val="001E3160"/>
    <w:rsid w:val="001E675A"/>
    <w:rsid w:val="001E7935"/>
    <w:rsid w:val="001F5FE8"/>
    <w:rsid w:val="001F658A"/>
    <w:rsid w:val="0020296E"/>
    <w:rsid w:val="00206737"/>
    <w:rsid w:val="00210738"/>
    <w:rsid w:val="00212DB2"/>
    <w:rsid w:val="00215D82"/>
    <w:rsid w:val="0021739A"/>
    <w:rsid w:val="0022137C"/>
    <w:rsid w:val="00222180"/>
    <w:rsid w:val="00226606"/>
    <w:rsid w:val="00234284"/>
    <w:rsid w:val="002474F6"/>
    <w:rsid w:val="00251642"/>
    <w:rsid w:val="002530A6"/>
    <w:rsid w:val="00256C3C"/>
    <w:rsid w:val="00262212"/>
    <w:rsid w:val="00263912"/>
    <w:rsid w:val="002665AF"/>
    <w:rsid w:val="0026757E"/>
    <w:rsid w:val="00271550"/>
    <w:rsid w:val="00277CFD"/>
    <w:rsid w:val="002875D8"/>
    <w:rsid w:val="00293FE1"/>
    <w:rsid w:val="00297893"/>
    <w:rsid w:val="002A3B28"/>
    <w:rsid w:val="002B2F73"/>
    <w:rsid w:val="002C1020"/>
    <w:rsid w:val="002C421C"/>
    <w:rsid w:val="002E312C"/>
    <w:rsid w:val="002E3226"/>
    <w:rsid w:val="002F2350"/>
    <w:rsid w:val="002F5BA3"/>
    <w:rsid w:val="00302AD8"/>
    <w:rsid w:val="003034F6"/>
    <w:rsid w:val="0031140B"/>
    <w:rsid w:val="003162B7"/>
    <w:rsid w:val="00323C86"/>
    <w:rsid w:val="0032436A"/>
    <w:rsid w:val="00331011"/>
    <w:rsid w:val="00332EA3"/>
    <w:rsid w:val="00334782"/>
    <w:rsid w:val="00334D4D"/>
    <w:rsid w:val="003467B2"/>
    <w:rsid w:val="0035454B"/>
    <w:rsid w:val="00355C7C"/>
    <w:rsid w:val="003631A0"/>
    <w:rsid w:val="00363906"/>
    <w:rsid w:val="00367CF8"/>
    <w:rsid w:val="0037041E"/>
    <w:rsid w:val="00376CAD"/>
    <w:rsid w:val="00384019"/>
    <w:rsid w:val="00387179"/>
    <w:rsid w:val="003922E9"/>
    <w:rsid w:val="00393182"/>
    <w:rsid w:val="003B1D45"/>
    <w:rsid w:val="003B22EE"/>
    <w:rsid w:val="003B2478"/>
    <w:rsid w:val="003B6010"/>
    <w:rsid w:val="003C2E4B"/>
    <w:rsid w:val="003C770A"/>
    <w:rsid w:val="003D0C5F"/>
    <w:rsid w:val="003D6984"/>
    <w:rsid w:val="003D7734"/>
    <w:rsid w:val="003E1C0E"/>
    <w:rsid w:val="003E2709"/>
    <w:rsid w:val="003E6ADE"/>
    <w:rsid w:val="003E7359"/>
    <w:rsid w:val="003F6001"/>
    <w:rsid w:val="003F6C9A"/>
    <w:rsid w:val="00404B95"/>
    <w:rsid w:val="00417234"/>
    <w:rsid w:val="0042022C"/>
    <w:rsid w:val="0042057E"/>
    <w:rsid w:val="004316AD"/>
    <w:rsid w:val="00462912"/>
    <w:rsid w:val="004679F9"/>
    <w:rsid w:val="004732B7"/>
    <w:rsid w:val="004772CD"/>
    <w:rsid w:val="00485571"/>
    <w:rsid w:val="004868BF"/>
    <w:rsid w:val="00486BC3"/>
    <w:rsid w:val="00491476"/>
    <w:rsid w:val="00492249"/>
    <w:rsid w:val="00494F37"/>
    <w:rsid w:val="004A2D67"/>
    <w:rsid w:val="004A7CEF"/>
    <w:rsid w:val="004B283D"/>
    <w:rsid w:val="004B32D3"/>
    <w:rsid w:val="004B588C"/>
    <w:rsid w:val="004B5977"/>
    <w:rsid w:val="004D1FB5"/>
    <w:rsid w:val="004D43C6"/>
    <w:rsid w:val="004E2129"/>
    <w:rsid w:val="004F43F4"/>
    <w:rsid w:val="004F75B9"/>
    <w:rsid w:val="0050017E"/>
    <w:rsid w:val="005029A4"/>
    <w:rsid w:val="00503B6C"/>
    <w:rsid w:val="0050531D"/>
    <w:rsid w:val="0051593B"/>
    <w:rsid w:val="00524432"/>
    <w:rsid w:val="00526473"/>
    <w:rsid w:val="00527A67"/>
    <w:rsid w:val="00534158"/>
    <w:rsid w:val="00540652"/>
    <w:rsid w:val="005463AA"/>
    <w:rsid w:val="0054759A"/>
    <w:rsid w:val="005577B7"/>
    <w:rsid w:val="00560DCC"/>
    <w:rsid w:val="00570ACB"/>
    <w:rsid w:val="00570AF7"/>
    <w:rsid w:val="005747EB"/>
    <w:rsid w:val="00574A66"/>
    <w:rsid w:val="005822FB"/>
    <w:rsid w:val="0058694A"/>
    <w:rsid w:val="005877E2"/>
    <w:rsid w:val="00590436"/>
    <w:rsid w:val="00594787"/>
    <w:rsid w:val="0059726B"/>
    <w:rsid w:val="005A00F8"/>
    <w:rsid w:val="005A14E9"/>
    <w:rsid w:val="005A3969"/>
    <w:rsid w:val="005B0993"/>
    <w:rsid w:val="005B57F2"/>
    <w:rsid w:val="005C7309"/>
    <w:rsid w:val="005D0346"/>
    <w:rsid w:val="005D3E5F"/>
    <w:rsid w:val="005D4033"/>
    <w:rsid w:val="005E4786"/>
    <w:rsid w:val="005E7062"/>
    <w:rsid w:val="005F7201"/>
    <w:rsid w:val="00602D9B"/>
    <w:rsid w:val="0061141D"/>
    <w:rsid w:val="00611DC2"/>
    <w:rsid w:val="006144DC"/>
    <w:rsid w:val="00616BBD"/>
    <w:rsid w:val="00621049"/>
    <w:rsid w:val="00630C5C"/>
    <w:rsid w:val="006409DB"/>
    <w:rsid w:val="00650918"/>
    <w:rsid w:val="00660053"/>
    <w:rsid w:val="00670B13"/>
    <w:rsid w:val="006818BD"/>
    <w:rsid w:val="006952A6"/>
    <w:rsid w:val="006956E6"/>
    <w:rsid w:val="00696708"/>
    <w:rsid w:val="006A0149"/>
    <w:rsid w:val="006A1E6A"/>
    <w:rsid w:val="006B1AA6"/>
    <w:rsid w:val="006B79B4"/>
    <w:rsid w:val="006C040E"/>
    <w:rsid w:val="006C09AA"/>
    <w:rsid w:val="006C2FE4"/>
    <w:rsid w:val="006C5509"/>
    <w:rsid w:val="006D41A1"/>
    <w:rsid w:val="006D7650"/>
    <w:rsid w:val="006E0DB6"/>
    <w:rsid w:val="006E64E9"/>
    <w:rsid w:val="006E66D7"/>
    <w:rsid w:val="006F36E8"/>
    <w:rsid w:val="006F722B"/>
    <w:rsid w:val="00704B98"/>
    <w:rsid w:val="00710867"/>
    <w:rsid w:val="0072349F"/>
    <w:rsid w:val="00735F03"/>
    <w:rsid w:val="007421AC"/>
    <w:rsid w:val="0075176A"/>
    <w:rsid w:val="00752B84"/>
    <w:rsid w:val="00753182"/>
    <w:rsid w:val="00763A9E"/>
    <w:rsid w:val="007653CF"/>
    <w:rsid w:val="00770D4D"/>
    <w:rsid w:val="00771188"/>
    <w:rsid w:val="00780FDC"/>
    <w:rsid w:val="00782312"/>
    <w:rsid w:val="00783B0A"/>
    <w:rsid w:val="007859CE"/>
    <w:rsid w:val="00787801"/>
    <w:rsid w:val="00791601"/>
    <w:rsid w:val="00793BF0"/>
    <w:rsid w:val="007A004C"/>
    <w:rsid w:val="007A1A01"/>
    <w:rsid w:val="007A2DFA"/>
    <w:rsid w:val="007C06AB"/>
    <w:rsid w:val="007C68A3"/>
    <w:rsid w:val="007C729F"/>
    <w:rsid w:val="007C78FC"/>
    <w:rsid w:val="007D209B"/>
    <w:rsid w:val="007D4E10"/>
    <w:rsid w:val="007D5FAA"/>
    <w:rsid w:val="007E0204"/>
    <w:rsid w:val="007E09F5"/>
    <w:rsid w:val="007E1B55"/>
    <w:rsid w:val="007E6AB3"/>
    <w:rsid w:val="007F0078"/>
    <w:rsid w:val="007F335B"/>
    <w:rsid w:val="007F4029"/>
    <w:rsid w:val="007F4901"/>
    <w:rsid w:val="007F55E9"/>
    <w:rsid w:val="00807014"/>
    <w:rsid w:val="00810597"/>
    <w:rsid w:val="00814845"/>
    <w:rsid w:val="00832514"/>
    <w:rsid w:val="008411A0"/>
    <w:rsid w:val="00845A18"/>
    <w:rsid w:val="00845EBB"/>
    <w:rsid w:val="00851756"/>
    <w:rsid w:val="00863213"/>
    <w:rsid w:val="00864ED1"/>
    <w:rsid w:val="0087127D"/>
    <w:rsid w:val="0087185E"/>
    <w:rsid w:val="00874F60"/>
    <w:rsid w:val="00875460"/>
    <w:rsid w:val="008829A1"/>
    <w:rsid w:val="0088593E"/>
    <w:rsid w:val="0088711C"/>
    <w:rsid w:val="00890D2B"/>
    <w:rsid w:val="00892B77"/>
    <w:rsid w:val="00893367"/>
    <w:rsid w:val="00895D59"/>
    <w:rsid w:val="008A14B0"/>
    <w:rsid w:val="008B3A75"/>
    <w:rsid w:val="008C2C55"/>
    <w:rsid w:val="008D4AE9"/>
    <w:rsid w:val="008D54C9"/>
    <w:rsid w:val="008D561F"/>
    <w:rsid w:val="008E0844"/>
    <w:rsid w:val="008E1A18"/>
    <w:rsid w:val="008E362C"/>
    <w:rsid w:val="008E370F"/>
    <w:rsid w:val="008F26F0"/>
    <w:rsid w:val="008F30E2"/>
    <w:rsid w:val="008F376D"/>
    <w:rsid w:val="00906F0C"/>
    <w:rsid w:val="009102F5"/>
    <w:rsid w:val="00911825"/>
    <w:rsid w:val="00913791"/>
    <w:rsid w:val="00915BEE"/>
    <w:rsid w:val="00916CE1"/>
    <w:rsid w:val="00926AF7"/>
    <w:rsid w:val="00927746"/>
    <w:rsid w:val="009329E5"/>
    <w:rsid w:val="009330B4"/>
    <w:rsid w:val="00935B1D"/>
    <w:rsid w:val="00965254"/>
    <w:rsid w:val="00986EE2"/>
    <w:rsid w:val="009874FF"/>
    <w:rsid w:val="00993179"/>
    <w:rsid w:val="009941FB"/>
    <w:rsid w:val="009B050B"/>
    <w:rsid w:val="009B0B0B"/>
    <w:rsid w:val="009C0393"/>
    <w:rsid w:val="009C2E6B"/>
    <w:rsid w:val="009C773F"/>
    <w:rsid w:val="009D2844"/>
    <w:rsid w:val="009D4571"/>
    <w:rsid w:val="009E71FA"/>
    <w:rsid w:val="009E7D1D"/>
    <w:rsid w:val="009F351E"/>
    <w:rsid w:val="009F3AE8"/>
    <w:rsid w:val="00A01C0B"/>
    <w:rsid w:val="00A118E7"/>
    <w:rsid w:val="00A13103"/>
    <w:rsid w:val="00A17328"/>
    <w:rsid w:val="00A1761E"/>
    <w:rsid w:val="00A21CA1"/>
    <w:rsid w:val="00A23FB4"/>
    <w:rsid w:val="00A23FE2"/>
    <w:rsid w:val="00A258B5"/>
    <w:rsid w:val="00A26917"/>
    <w:rsid w:val="00A276ED"/>
    <w:rsid w:val="00A33FCC"/>
    <w:rsid w:val="00A418D5"/>
    <w:rsid w:val="00A44132"/>
    <w:rsid w:val="00A45A47"/>
    <w:rsid w:val="00A56CE7"/>
    <w:rsid w:val="00A632FA"/>
    <w:rsid w:val="00A63539"/>
    <w:rsid w:val="00A63652"/>
    <w:rsid w:val="00A65DFD"/>
    <w:rsid w:val="00A705EB"/>
    <w:rsid w:val="00A86799"/>
    <w:rsid w:val="00A90A89"/>
    <w:rsid w:val="00A94AA2"/>
    <w:rsid w:val="00A9744E"/>
    <w:rsid w:val="00A97AEA"/>
    <w:rsid w:val="00AB1E80"/>
    <w:rsid w:val="00AC09F0"/>
    <w:rsid w:val="00AC0ECD"/>
    <w:rsid w:val="00AC1269"/>
    <w:rsid w:val="00AC3116"/>
    <w:rsid w:val="00AD09C5"/>
    <w:rsid w:val="00AD730A"/>
    <w:rsid w:val="00AE0F64"/>
    <w:rsid w:val="00AE7DF2"/>
    <w:rsid w:val="00AF110F"/>
    <w:rsid w:val="00AF7230"/>
    <w:rsid w:val="00B06E7B"/>
    <w:rsid w:val="00B13607"/>
    <w:rsid w:val="00B13E93"/>
    <w:rsid w:val="00B175C4"/>
    <w:rsid w:val="00B25868"/>
    <w:rsid w:val="00B27377"/>
    <w:rsid w:val="00B3520C"/>
    <w:rsid w:val="00B35B81"/>
    <w:rsid w:val="00B452CD"/>
    <w:rsid w:val="00B468C3"/>
    <w:rsid w:val="00B46C23"/>
    <w:rsid w:val="00B478C7"/>
    <w:rsid w:val="00B622CE"/>
    <w:rsid w:val="00B662C2"/>
    <w:rsid w:val="00B72E76"/>
    <w:rsid w:val="00B7551B"/>
    <w:rsid w:val="00B7776E"/>
    <w:rsid w:val="00B959BB"/>
    <w:rsid w:val="00BA2E48"/>
    <w:rsid w:val="00BA55AA"/>
    <w:rsid w:val="00BA6B50"/>
    <w:rsid w:val="00BB3B75"/>
    <w:rsid w:val="00BB4708"/>
    <w:rsid w:val="00BC468A"/>
    <w:rsid w:val="00BC5931"/>
    <w:rsid w:val="00BC75AB"/>
    <w:rsid w:val="00BC7702"/>
    <w:rsid w:val="00BD0869"/>
    <w:rsid w:val="00BD50DD"/>
    <w:rsid w:val="00BF1F6B"/>
    <w:rsid w:val="00BF45A3"/>
    <w:rsid w:val="00BF5AB0"/>
    <w:rsid w:val="00C00D27"/>
    <w:rsid w:val="00C0197E"/>
    <w:rsid w:val="00C01E58"/>
    <w:rsid w:val="00C03497"/>
    <w:rsid w:val="00C05161"/>
    <w:rsid w:val="00C05A50"/>
    <w:rsid w:val="00C07D14"/>
    <w:rsid w:val="00C10577"/>
    <w:rsid w:val="00C15E2E"/>
    <w:rsid w:val="00C200A2"/>
    <w:rsid w:val="00C22E4A"/>
    <w:rsid w:val="00C23E6C"/>
    <w:rsid w:val="00C23F36"/>
    <w:rsid w:val="00C4216E"/>
    <w:rsid w:val="00C433AE"/>
    <w:rsid w:val="00C47123"/>
    <w:rsid w:val="00C559E0"/>
    <w:rsid w:val="00C73838"/>
    <w:rsid w:val="00C827B4"/>
    <w:rsid w:val="00C97F13"/>
    <w:rsid w:val="00CA4F58"/>
    <w:rsid w:val="00CA6FE0"/>
    <w:rsid w:val="00CB3059"/>
    <w:rsid w:val="00CB37DB"/>
    <w:rsid w:val="00CB3EF7"/>
    <w:rsid w:val="00CC7D0F"/>
    <w:rsid w:val="00CD04C9"/>
    <w:rsid w:val="00CD6BB9"/>
    <w:rsid w:val="00CF138A"/>
    <w:rsid w:val="00CF2E9D"/>
    <w:rsid w:val="00CF57ED"/>
    <w:rsid w:val="00CF773D"/>
    <w:rsid w:val="00D039A7"/>
    <w:rsid w:val="00D11DBF"/>
    <w:rsid w:val="00D12892"/>
    <w:rsid w:val="00D13EC9"/>
    <w:rsid w:val="00D17F96"/>
    <w:rsid w:val="00D22F92"/>
    <w:rsid w:val="00D4343A"/>
    <w:rsid w:val="00D51D6D"/>
    <w:rsid w:val="00D5243E"/>
    <w:rsid w:val="00D524B8"/>
    <w:rsid w:val="00D7010A"/>
    <w:rsid w:val="00D75D2B"/>
    <w:rsid w:val="00D9620F"/>
    <w:rsid w:val="00D972AE"/>
    <w:rsid w:val="00DA0E49"/>
    <w:rsid w:val="00DB29AC"/>
    <w:rsid w:val="00DB3A2D"/>
    <w:rsid w:val="00DB79B8"/>
    <w:rsid w:val="00DD1848"/>
    <w:rsid w:val="00DE0371"/>
    <w:rsid w:val="00DE0740"/>
    <w:rsid w:val="00DE2645"/>
    <w:rsid w:val="00DE54BA"/>
    <w:rsid w:val="00DF0B9A"/>
    <w:rsid w:val="00DF386A"/>
    <w:rsid w:val="00DF3E76"/>
    <w:rsid w:val="00E05892"/>
    <w:rsid w:val="00E05B59"/>
    <w:rsid w:val="00E06CFC"/>
    <w:rsid w:val="00E103D3"/>
    <w:rsid w:val="00E127E8"/>
    <w:rsid w:val="00E15531"/>
    <w:rsid w:val="00E309D1"/>
    <w:rsid w:val="00E311AF"/>
    <w:rsid w:val="00E3636D"/>
    <w:rsid w:val="00E47675"/>
    <w:rsid w:val="00E51043"/>
    <w:rsid w:val="00E57945"/>
    <w:rsid w:val="00E601EC"/>
    <w:rsid w:val="00E62942"/>
    <w:rsid w:val="00E638A3"/>
    <w:rsid w:val="00E65252"/>
    <w:rsid w:val="00E7622E"/>
    <w:rsid w:val="00E77848"/>
    <w:rsid w:val="00E82D11"/>
    <w:rsid w:val="00E83A6B"/>
    <w:rsid w:val="00E83E2C"/>
    <w:rsid w:val="00E9049D"/>
    <w:rsid w:val="00E9240A"/>
    <w:rsid w:val="00E95C28"/>
    <w:rsid w:val="00E9610A"/>
    <w:rsid w:val="00E972ED"/>
    <w:rsid w:val="00EA1AA6"/>
    <w:rsid w:val="00EA68EB"/>
    <w:rsid w:val="00EB3B93"/>
    <w:rsid w:val="00EC2604"/>
    <w:rsid w:val="00EE215D"/>
    <w:rsid w:val="00EF1B85"/>
    <w:rsid w:val="00EF23A3"/>
    <w:rsid w:val="00EF2939"/>
    <w:rsid w:val="00F010B9"/>
    <w:rsid w:val="00F02C71"/>
    <w:rsid w:val="00F123DC"/>
    <w:rsid w:val="00F1515A"/>
    <w:rsid w:val="00F30567"/>
    <w:rsid w:val="00F354C1"/>
    <w:rsid w:val="00F35B63"/>
    <w:rsid w:val="00F3692B"/>
    <w:rsid w:val="00F47AC6"/>
    <w:rsid w:val="00F500BE"/>
    <w:rsid w:val="00F50F9F"/>
    <w:rsid w:val="00F556FC"/>
    <w:rsid w:val="00F65D33"/>
    <w:rsid w:val="00F666F9"/>
    <w:rsid w:val="00F744DB"/>
    <w:rsid w:val="00F76FB9"/>
    <w:rsid w:val="00F7744E"/>
    <w:rsid w:val="00F90A3C"/>
    <w:rsid w:val="00FA44C1"/>
    <w:rsid w:val="00FB1FFD"/>
    <w:rsid w:val="00FB4D55"/>
    <w:rsid w:val="00FB6D6B"/>
    <w:rsid w:val="00FC30EB"/>
    <w:rsid w:val="00FC4F22"/>
    <w:rsid w:val="00FD3A5B"/>
    <w:rsid w:val="00FD7627"/>
    <w:rsid w:val="00FD792B"/>
    <w:rsid w:val="00FE1563"/>
    <w:rsid w:val="00FE3A99"/>
    <w:rsid w:val="00FF6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80FC58"/>
  <w15:chartTrackingRefBased/>
  <w15:docId w15:val="{43BF242E-20D5-4544-BCC8-3F8CC7BF3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D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87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5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slow, Connor J.</dc:creator>
  <cp:keywords/>
  <dc:description/>
  <cp:lastModifiedBy>Kinslow, Connor J.</cp:lastModifiedBy>
  <cp:revision>56</cp:revision>
  <dcterms:created xsi:type="dcterms:W3CDTF">2023-09-01T22:57:00Z</dcterms:created>
  <dcterms:modified xsi:type="dcterms:W3CDTF">2023-09-02T18:12:00Z</dcterms:modified>
</cp:coreProperties>
</file>